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1: Primer pairs</w:t>
      </w:r>
    </w:p>
    <w:tbl>
      <w:tblPr>
        <w:tblW w:w="756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40"/>
        <w:gridCol w:w="4500"/>
      </w:tblGrid>
      <w:tr>
        <w:trPr>
          <w:trHeight w:val="46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Direc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equence (5’-3’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P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GCCAGACTTTGTTGGATTTG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ACTTGCGCTCATCTTAGGCT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-5R</w:t>
            </w:r>
            <w:r>
              <w:rPr/>
              <w:t>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CAAGCAAGCGTGCTGCAAT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ACCTTCCTGGCATTCTGCAAG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R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kern w:val="0"/>
                <w:sz w:val="24"/>
                <w:lang w:val="en-AU" w:eastAsia="en-US"/>
              </w:rPr>
            </w:pPr>
            <w:r>
              <w:rPr>
                <w:rFonts w:eastAsia="Times New Roman"/>
                <w:kern w:val="0"/>
                <w:sz w:val="24"/>
                <w:lang w:val="en-AU" w:eastAsia="en-US"/>
              </w:rPr>
              <w:t>CTACTGGACTCATAAAGGACTTAG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kern w:val="0"/>
                <w:sz w:val="24"/>
                <w:lang w:val="en-AU" w:eastAsia="en-US"/>
              </w:rPr>
            </w:pPr>
            <w:r>
              <w:rPr>
                <w:rFonts w:eastAsia="Times New Roman"/>
                <w:kern w:val="0"/>
                <w:sz w:val="24"/>
                <w:lang w:val="en-AU" w:eastAsia="en-US"/>
              </w:rPr>
              <w:t>TGAGGATCAACACAACCATCATG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kern w:val="0"/>
                <w:sz w:val="24"/>
                <w:lang w:val="en-AU" w:eastAsia="en-US"/>
              </w:rPr>
            </w:pPr>
            <w:r>
              <w:rPr>
                <w:rFonts w:eastAsia="Times New Roman"/>
                <w:kern w:val="0"/>
                <w:sz w:val="24"/>
                <w:lang w:val="en-AU" w:eastAsia="en-US"/>
              </w:rPr>
              <w:t>GGGTGACTCTGGATGCAAGACCT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GCCCAGCAGCCCAGTATGC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kern w:val="0"/>
                <w:sz w:val="24"/>
                <w:lang w:val="en-AU" w:eastAsia="en-US"/>
              </w:rPr>
            </w:pPr>
            <w:r>
              <w:rPr>
                <w:rFonts w:eastAsia="Times New Roman"/>
                <w:kern w:val="0"/>
                <w:sz w:val="24"/>
                <w:lang w:val="en-AU" w:eastAsia="en-US"/>
              </w:rPr>
              <w:t>CGCTCCCTGTCACCGGCAGTGCTTA</w:t>
            </w:r>
          </w:p>
        </w:tc>
      </w:tr>
      <w:tr>
        <w:trPr>
          <w:trHeight w:val="24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val="en-AU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GCCACAGTGGAGTAGCCGTTGCT</w:t>
            </w:r>
          </w:p>
        </w:tc>
      </w:tr>
      <w:tr>
        <w:trPr>
          <w:trHeight w:val="29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2"/>
                <w:szCs w:val="22"/>
              </w:rPr>
              <w:t>CTCCCGACGAGGTGGATGTCTT</w:t>
            </w:r>
          </w:p>
        </w:tc>
      </w:tr>
      <w:tr>
        <w:trPr>
          <w:trHeight w:val="284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TGGGCTGTGCAACAAGTGTG</w:t>
            </w:r>
          </w:p>
        </w:tc>
      </w:tr>
      <w:tr>
        <w:trPr>
          <w:trHeight w:val="359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EBPε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CCTACTATGAGTGCGAGCCT</w:t>
            </w:r>
          </w:p>
        </w:tc>
      </w:tr>
      <w:tr>
        <w:trPr>
          <w:trHeight w:val="13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GCTACCCTCATCAAGGGT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pi1 (PU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TCCACAACAACGAGTTTGAG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GACAAGGTTTGATAAGGGAA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R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TGTCCCACAATGAGCTAAA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CTTTGCATATAGGCAGG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R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CTCTTCAGCAAACGCTGTT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GGCGTCTCCCTCTATTGTAT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R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TCCACAACAACGAGTTTGAG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GACAAGGTTTGATAAGGGAA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R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ATCTGCGAGCACGAGACG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CTTGGCCTTCTCCTGCT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R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ACATATGCCAGACACATCT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ATCCTGCCGTCTGAAGAA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R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CCAAGACAGAAAACCCA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GGTCATGCTTCCGACT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R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GTGGACACGGAAGAGAC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CATCGAAACCCAAAGAC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R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CCAGAAGCTATCCTTGTGA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TGCAGTTGACGATGGTT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R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CTCCATCTCCCAACATGGTT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GTGGTGGATACGGTTGGAG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R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CCTGATTGCATCATAGCA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GCCGAGGTACAGAAT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R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TGGTCTCCCGCTATTTCA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GAGGTACAACTTCCAAG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R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TGTAACCTGGATGCCTAAGA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kern w:val="0"/>
                <w:sz w:val="24"/>
                <w:lang w:val="en-AU" w:eastAsia="en-US"/>
              </w:rPr>
            </w:pPr>
            <w:r>
              <w:rPr>
                <w:rFonts w:eastAsia="Times New Roman"/>
                <w:kern w:val="0"/>
                <w:sz w:val="24"/>
                <w:lang w:val="en-AU" w:eastAsia="en-US"/>
              </w:rPr>
              <w:t>GGCCTCTGTCAAGTTGGTGA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3:38:00Z</dcterms:created>
  <dc:creator>User</dc:creator>
  <dc:description/>
  <cp:keywords/>
  <dc:language>en-US</dc:language>
  <cp:lastModifiedBy>remote</cp:lastModifiedBy>
  <dcterms:modified xsi:type="dcterms:W3CDTF">2014-04-23T05:31:00Z</dcterms:modified>
  <cp:revision>17</cp:revision>
  <dc:subject/>
  <dc:title>Primer list</dc:title>
</cp:coreProperties>
</file>